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522"/>
        <w:gridCol w:w="2014"/>
        <w:gridCol w:w="1700"/>
      </w:tblGrid>
      <w:tr w:rsidR="003E73C2" w:rsidRPr="007B15CA" w14:paraId="3BB89FBF" w14:textId="77777777" w:rsidTr="00152B18">
        <w:tc>
          <w:tcPr>
            <w:tcW w:w="3114" w:type="dxa"/>
          </w:tcPr>
          <w:p w14:paraId="189623E3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b/>
                <w:bCs/>
                <w:color w:val="000000"/>
              </w:rPr>
              <w:t>Word Clusters from BTM</w:t>
            </w:r>
          </w:p>
        </w:tc>
        <w:tc>
          <w:tcPr>
            <w:tcW w:w="2522" w:type="dxa"/>
          </w:tcPr>
          <w:p w14:paraId="52EB7562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b/>
                <w:bCs/>
                <w:color w:val="000000"/>
              </w:rPr>
              <w:t>Words considered in Proposed Topics</w:t>
            </w:r>
          </w:p>
        </w:tc>
        <w:tc>
          <w:tcPr>
            <w:tcW w:w="2014" w:type="dxa"/>
          </w:tcPr>
          <w:p w14:paraId="2E031A1A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b/>
                <w:bCs/>
                <w:color w:val="000000"/>
              </w:rPr>
              <w:t>Proposed Topics</w:t>
            </w:r>
          </w:p>
        </w:tc>
        <w:tc>
          <w:tcPr>
            <w:tcW w:w="1700" w:type="dxa"/>
          </w:tcPr>
          <w:p w14:paraId="480D27B1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7B15CA">
              <w:rPr>
                <w:b/>
                <w:bCs/>
                <w:color w:val="000000"/>
              </w:rPr>
              <w:t>Topic Categories</w:t>
            </w:r>
          </w:p>
        </w:tc>
      </w:tr>
      <w:tr w:rsidR="003E73C2" w:rsidRPr="007B15CA" w14:paraId="29B7F47A" w14:textId="77777777" w:rsidTr="00152B18">
        <w:tc>
          <w:tcPr>
            <w:tcW w:w="3114" w:type="dxa"/>
          </w:tcPr>
          <w:p w14:paraId="34D53230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522" w:type="dxa"/>
          </w:tcPr>
          <w:p w14:paraId="71F32012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014" w:type="dxa"/>
          </w:tcPr>
          <w:p w14:paraId="17223B11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1740BDA4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</w:p>
        </w:tc>
      </w:tr>
      <w:tr w:rsidR="003E73C2" w:rsidRPr="007B15CA" w14:paraId="7804E571" w14:textId="77777777" w:rsidTr="00152B18">
        <w:tc>
          <w:tcPr>
            <w:tcW w:w="3114" w:type="dxa"/>
            <w:shd w:val="clear" w:color="auto" w:fill="99FF99"/>
          </w:tcPr>
          <w:p w14:paraId="112AB321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color w:val="000000"/>
              </w:rPr>
              <w:t xml:space="preserve">safe, stay, city, spread, keep, please, lockdown, outbreak, quarantine, </w:t>
            </w:r>
            <w:proofErr w:type="spellStart"/>
            <w:r w:rsidRPr="007B15CA">
              <w:rPr>
                <w:color w:val="000000"/>
              </w:rPr>
              <w:t>dont</w:t>
            </w:r>
            <w:proofErr w:type="spellEnd"/>
            <w:r w:rsidRPr="007B15CA">
              <w:rPr>
                <w:color w:val="000000"/>
              </w:rPr>
              <w:t xml:space="preserve">, prevent, hands, manila, affected, home, country, need, pray, </w:t>
            </w:r>
            <w:proofErr w:type="spellStart"/>
            <w:r w:rsidRPr="007B15CA">
              <w:rPr>
                <w:color w:val="000000"/>
              </w:rPr>
              <w:t>chinese</w:t>
            </w:r>
            <w:proofErr w:type="spellEnd"/>
            <w:r w:rsidRPr="007B15CA">
              <w:rPr>
                <w:color w:val="000000"/>
              </w:rPr>
              <w:t xml:space="preserve">, news, healthy, world, hope, threat, lets, </w:t>
            </w:r>
            <w:proofErr w:type="spellStart"/>
            <w:r w:rsidRPr="007B15CA">
              <w:rPr>
                <w:color w:val="000000"/>
              </w:rPr>
              <w:t>jesus</w:t>
            </w:r>
            <w:proofErr w:type="spellEnd"/>
            <w:r w:rsidRPr="007B15CA">
              <w:rPr>
                <w:color w:val="000000"/>
              </w:rPr>
              <w:t>, today, novel, community, metro</w:t>
            </w:r>
          </w:p>
        </w:tc>
        <w:tc>
          <w:tcPr>
            <w:tcW w:w="2522" w:type="dxa"/>
            <w:shd w:val="clear" w:color="auto" w:fill="99FF99"/>
          </w:tcPr>
          <w:p w14:paraId="2E26C56B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color w:val="000000"/>
              </w:rPr>
              <w:t xml:space="preserve">Safe, stay, city, spread, keep, please, lockdown, quarantine, </w:t>
            </w:r>
            <w:proofErr w:type="spellStart"/>
            <w:r w:rsidRPr="007B15CA">
              <w:rPr>
                <w:color w:val="000000"/>
              </w:rPr>
              <w:t>dont</w:t>
            </w:r>
            <w:proofErr w:type="spellEnd"/>
            <w:r w:rsidRPr="007B15CA">
              <w:rPr>
                <w:color w:val="000000"/>
              </w:rPr>
              <w:t>, prevent, hands, affected, home, country, need, healthy, community</w:t>
            </w:r>
          </w:p>
        </w:tc>
        <w:tc>
          <w:tcPr>
            <w:tcW w:w="2014" w:type="dxa"/>
            <w:shd w:val="clear" w:color="auto" w:fill="99FF99"/>
          </w:tcPr>
          <w:p w14:paraId="207057D7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color w:val="000000"/>
              </w:rPr>
              <w:t>Safety Measures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99FF99"/>
          </w:tcPr>
          <w:p w14:paraId="10E68EE7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rFonts w:eastAsia="Times New Roman"/>
              </w:rPr>
              <w:t>COVID prevention and management</w:t>
            </w:r>
          </w:p>
        </w:tc>
      </w:tr>
      <w:tr w:rsidR="003E73C2" w:rsidRPr="007B15CA" w14:paraId="135DF7D6" w14:textId="77777777" w:rsidTr="00152B18">
        <w:tc>
          <w:tcPr>
            <w:tcW w:w="3114" w:type="dxa"/>
            <w:shd w:val="clear" w:color="auto" w:fill="99FF99"/>
          </w:tcPr>
          <w:p w14:paraId="6EE322B9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tested, travel, first, march, like, outbreak, says, year, hospital, patient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hines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filipin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contact, city, patient, symptoms, news, system, breaking, reported, immun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filipino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egative, novel, came, today, pleas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wuhan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admitted, last</w:t>
            </w:r>
          </w:p>
        </w:tc>
        <w:tc>
          <w:tcPr>
            <w:tcW w:w="2522" w:type="dxa"/>
            <w:shd w:val="clear" w:color="auto" w:fill="99FF99"/>
          </w:tcPr>
          <w:p w14:paraId="1AB80B05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  <w:sz w:val="20"/>
                <w:szCs w:val="20"/>
              </w:rPr>
              <w:t>test, travel, first, outbreak, hospital, patients, contact, patient, symptoms, system, reported, immune, negative, today, admitted, last</w:t>
            </w:r>
          </w:p>
        </w:tc>
        <w:tc>
          <w:tcPr>
            <w:tcW w:w="2014" w:type="dxa"/>
            <w:shd w:val="clear" w:color="auto" w:fill="99FF99"/>
          </w:tcPr>
          <w:p w14:paraId="218B8361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Testing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99FF99"/>
          </w:tcPr>
          <w:p w14:paraId="003BDB70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</w:p>
        </w:tc>
      </w:tr>
      <w:tr w:rsidR="003E73C2" w:rsidRPr="007B15CA" w14:paraId="7D857FDF" w14:textId="77777777" w:rsidTr="00152B18">
        <w:tc>
          <w:tcPr>
            <w:tcW w:w="3114" w:type="dxa"/>
            <w:shd w:val="clear" w:color="auto" w:fill="99FF99"/>
          </w:tcPr>
          <w:p w14:paraId="16F97D4D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public, medical, spread, like, please, know, help, threat, novel, week, center, safet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wuhan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stop, hospital, time, think, need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hines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masks, already, stay, thank, give, precautionary, friends, lets, family, make, measures</w:t>
            </w:r>
          </w:p>
        </w:tc>
        <w:tc>
          <w:tcPr>
            <w:tcW w:w="2522" w:type="dxa"/>
            <w:shd w:val="clear" w:color="auto" w:fill="99FF99"/>
          </w:tcPr>
          <w:p w14:paraId="7C48A96C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spread, threat, safety, stop, think, need, masks, stay, precautionary, measures</w:t>
            </w:r>
          </w:p>
        </w:tc>
        <w:tc>
          <w:tcPr>
            <w:tcW w:w="2014" w:type="dxa"/>
            <w:shd w:val="clear" w:color="auto" w:fill="99FF99"/>
          </w:tcPr>
          <w:p w14:paraId="0A989E50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</w:rPr>
              <w:t>Precaution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99FF99"/>
          </w:tcPr>
          <w:p w14:paraId="1BFE1558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</w:p>
        </w:tc>
      </w:tr>
      <w:tr w:rsidR="003E73C2" w:rsidRPr="007B15CA" w14:paraId="59A5A974" w14:textId="77777777" w:rsidTr="00152B18">
        <w:tc>
          <w:tcPr>
            <w:tcW w:w="3114" w:type="dxa"/>
            <w:shd w:val="clear" w:color="auto" w:fill="99FF99"/>
          </w:tcPr>
          <w:p w14:paraId="058782FB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time, mask, hands, alway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masks, keep, country, hygiene, immune, test, system, proper, hand, sta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alig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kits, clean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lugar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sanitize, first, world, alcohol, think, natin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lagi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really, social, </w:t>
            </w:r>
            <w:proofErr w:type="gramStart"/>
            <w:r w:rsidRPr="007B15CA">
              <w:rPr>
                <w:color w:val="000000"/>
                <w:sz w:val="20"/>
                <w:szCs w:val="20"/>
              </w:rPr>
              <w:t>cant</w:t>
            </w:r>
            <w:proofErr w:type="gram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jakol</w:t>
            </w:r>
            <w:proofErr w:type="spellEnd"/>
          </w:p>
        </w:tc>
        <w:tc>
          <w:tcPr>
            <w:tcW w:w="2522" w:type="dxa"/>
            <w:shd w:val="clear" w:color="auto" w:fill="99FF99"/>
          </w:tcPr>
          <w:p w14:paraId="3AB87920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time, mask, hands, alway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masks, hygiene, immune, system, proper, hand, sta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alig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clean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lugar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sanitize, first, alcohol, think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lagi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social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jakol</w:t>
            </w:r>
            <w:proofErr w:type="spellEnd"/>
          </w:p>
        </w:tc>
        <w:tc>
          <w:tcPr>
            <w:tcW w:w="2014" w:type="dxa"/>
            <w:shd w:val="clear" w:color="auto" w:fill="99FF99"/>
          </w:tcPr>
          <w:p w14:paraId="520BA554" w14:textId="77777777" w:rsidR="003E73C2" w:rsidRPr="007B15CA" w:rsidRDefault="003E73C2" w:rsidP="00152B18">
            <w:pPr>
              <w:spacing w:line="360" w:lineRule="auto"/>
              <w:rPr>
                <w:color w:val="000000"/>
              </w:rPr>
            </w:pPr>
            <w:r w:rsidRPr="007B15CA">
              <w:rPr>
                <w:color w:val="000000"/>
                <w:sz w:val="20"/>
                <w:szCs w:val="20"/>
              </w:rPr>
              <w:t>Health Measures 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99FF99"/>
          </w:tcPr>
          <w:p w14:paraId="23D26627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</w:p>
        </w:tc>
      </w:tr>
      <w:tr w:rsidR="003E73C2" w:rsidRPr="007B15CA" w14:paraId="77EF8404" w14:textId="77777777" w:rsidTr="00152B18">
        <w:tc>
          <w:tcPr>
            <w:tcW w:w="3114" w:type="dxa"/>
            <w:shd w:val="clear" w:color="auto" w:fill="99FF99"/>
          </w:tcPr>
          <w:p w14:paraId="4362A553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lastRenderedPageBreak/>
              <w:t xml:space="preserve">cit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u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k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eed, mayor, government, quarantin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hay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obra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prevent, parang, govt, social, stres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al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lumaba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distancing, news, lockdown, crisis, issu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ukha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day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ak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akin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panic, local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ak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iwa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says</w:t>
            </w:r>
          </w:p>
        </w:tc>
        <w:tc>
          <w:tcPr>
            <w:tcW w:w="2522" w:type="dxa"/>
            <w:shd w:val="clear" w:color="auto" w:fill="99FF99"/>
          </w:tcPr>
          <w:p w14:paraId="3A6D475B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Bahay, prevent, government, distanci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iwas</w:t>
            </w:r>
            <w:proofErr w:type="spellEnd"/>
          </w:p>
        </w:tc>
        <w:tc>
          <w:tcPr>
            <w:tcW w:w="2014" w:type="dxa"/>
            <w:shd w:val="clear" w:color="auto" w:fill="99FF99"/>
          </w:tcPr>
          <w:p w14:paraId="0D573E9C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Adherence to Guidelin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99FF99"/>
          </w:tcPr>
          <w:p w14:paraId="6709A443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</w:p>
        </w:tc>
      </w:tr>
      <w:tr w:rsidR="003E73C2" w:rsidRPr="007B15CA" w14:paraId="4EB70A8D" w14:textId="77777777" w:rsidTr="00152B18">
        <w:tc>
          <w:tcPr>
            <w:tcW w:w="3114" w:type="dxa"/>
            <w:shd w:val="clear" w:color="auto" w:fill="99FF99"/>
          </w:tcPr>
          <w:p w14:paraId="3AA879F3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hom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like, stay, please, social, spread, news, even, good, quarantine, work, know, really, mask, avoid, distancing, well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here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risk, safety, community, stop, infected, alcohol, times, days, going, protect, today</w:t>
            </w:r>
          </w:p>
        </w:tc>
        <w:tc>
          <w:tcPr>
            <w:tcW w:w="2522" w:type="dxa"/>
            <w:shd w:val="clear" w:color="auto" w:fill="99FF99"/>
          </w:tcPr>
          <w:p w14:paraId="6C5B39B7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hom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stay, please, social, spread, quarantine, work, mask, avoid, distancing, risk, safety, community, stop, infected, alcohol, protect</w:t>
            </w:r>
          </w:p>
        </w:tc>
        <w:tc>
          <w:tcPr>
            <w:tcW w:w="2014" w:type="dxa"/>
            <w:shd w:val="clear" w:color="auto" w:fill="99FF99"/>
          </w:tcPr>
          <w:p w14:paraId="02C2048A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Health Measures 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99FF99"/>
          </w:tcPr>
          <w:p w14:paraId="6834DAB4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</w:p>
        </w:tc>
      </w:tr>
      <w:tr w:rsidR="003E73C2" w:rsidRPr="007B15CA" w14:paraId="34FBF544" w14:textId="77777777" w:rsidTr="00152B18">
        <w:tc>
          <w:tcPr>
            <w:tcW w:w="3114" w:type="dxa"/>
            <w:shd w:val="clear" w:color="auto" w:fill="CCECFF"/>
          </w:tcPr>
          <w:p w14:paraId="5F1CA7ED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15CA">
              <w:rPr>
                <w:color w:val="000000"/>
                <w:sz w:val="20"/>
                <w:szCs w:val="20"/>
              </w:rPr>
              <w:t>bans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aki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ilipina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utert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lik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hay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atin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iba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ami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k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pina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lam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quarantine, manila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obra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gobyern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meron, pleas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gali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para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uwed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wuhan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u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lockdown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ko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o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ovel, panic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lit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esa</w:t>
            </w:r>
            <w:proofErr w:type="spellEnd"/>
          </w:p>
        </w:tc>
        <w:tc>
          <w:tcPr>
            <w:tcW w:w="2522" w:type="dxa"/>
            <w:shd w:val="clear" w:color="auto" w:fill="CCECFF"/>
          </w:tcPr>
          <w:p w14:paraId="69630DBB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lik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iba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ami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k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lam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obra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meron, para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uwed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u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ko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ovel, panic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esa</w:t>
            </w:r>
            <w:proofErr w:type="spellEnd"/>
          </w:p>
        </w:tc>
        <w:tc>
          <w:tcPr>
            <w:tcW w:w="2014" w:type="dxa"/>
            <w:shd w:val="clear" w:color="auto" w:fill="CCECFF"/>
          </w:tcPr>
          <w:p w14:paraId="1812A896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Uncertainty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CCECFF"/>
          </w:tcPr>
          <w:p w14:paraId="1EDA3A51" w14:textId="77777777" w:rsidR="003E73C2" w:rsidRPr="007B15CA" w:rsidRDefault="003E73C2" w:rsidP="00152B18">
            <w:pPr>
              <w:spacing w:line="360" w:lineRule="auto"/>
              <w:rPr>
                <w:rFonts w:eastAsia="Times New Roman"/>
              </w:rPr>
            </w:pPr>
            <w:r w:rsidRPr="007B15CA">
              <w:rPr>
                <w:color w:val="000000"/>
                <w:sz w:val="20"/>
                <w:szCs w:val="20"/>
              </w:rPr>
              <w:t>Nature of COVID</w:t>
            </w:r>
          </w:p>
        </w:tc>
      </w:tr>
      <w:tr w:rsidR="003E73C2" w:rsidRPr="007B15CA" w14:paraId="0787566D" w14:textId="77777777" w:rsidTr="00152B18">
        <w:tc>
          <w:tcPr>
            <w:tcW w:w="3114" w:type="dxa"/>
            <w:shd w:val="clear" w:color="auto" w:fill="CCECFF"/>
          </w:tcPr>
          <w:p w14:paraId="40FD0240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total, number, first, novel, country, deaths, death, source, outside, died, countries, breaking, march, patient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hines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year, confirms, reports, safe, manila, bringing, department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wuhan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ar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world, spread, person, panic, stay, without</w:t>
            </w:r>
          </w:p>
        </w:tc>
        <w:tc>
          <w:tcPr>
            <w:tcW w:w="2522" w:type="dxa"/>
            <w:shd w:val="clear" w:color="auto" w:fill="CCECFF"/>
          </w:tcPr>
          <w:p w14:paraId="454C3534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total, number, first, country, deaths, death, source, died, countries, breaking, patients, confirms, reports, world, spread, person</w:t>
            </w:r>
          </w:p>
        </w:tc>
        <w:tc>
          <w:tcPr>
            <w:tcW w:w="2014" w:type="dxa"/>
            <w:shd w:val="clear" w:color="auto" w:fill="CCECFF"/>
          </w:tcPr>
          <w:p w14:paraId="17A1F192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COVID Statistics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CCECFF"/>
          </w:tcPr>
          <w:p w14:paraId="3ABD342C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E73C2" w:rsidRPr="007B15CA" w14:paraId="528FDE7C" w14:textId="77777777" w:rsidTr="00152B18">
        <w:tc>
          <w:tcPr>
            <w:tcW w:w="3114" w:type="dxa"/>
            <w:shd w:val="clear" w:color="auto" w:fill="CCCCFF"/>
          </w:tcPr>
          <w:p w14:paraId="6E0B5049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house, novel, say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uqu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president, committee, measures, tested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utert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spread, government, budget, </w:t>
            </w:r>
            <w:r w:rsidRPr="007B15CA">
              <w:rPr>
                <w:color w:val="000000"/>
                <w:sz w:val="20"/>
                <w:szCs w:val="20"/>
              </w:rPr>
              <w:lastRenderedPageBreak/>
              <w:t xml:space="preserve">disease, secretary, travel, quarantine, response, office, outbreak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ayetan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department, amid, said, representatives, cit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ontale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francisc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breaking, safe, senate</w:t>
            </w:r>
          </w:p>
        </w:tc>
        <w:tc>
          <w:tcPr>
            <w:tcW w:w="2522" w:type="dxa"/>
            <w:shd w:val="clear" w:color="auto" w:fill="CCCCFF"/>
          </w:tcPr>
          <w:p w14:paraId="431405AB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lastRenderedPageBreak/>
              <w:t xml:space="preserve">house, committee, measures, government, budget, response, offic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ayetan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department, </w:t>
            </w:r>
            <w:r w:rsidRPr="007B15CA">
              <w:rPr>
                <w:color w:val="000000"/>
                <w:sz w:val="20"/>
                <w:szCs w:val="20"/>
              </w:rPr>
              <w:lastRenderedPageBreak/>
              <w:t xml:space="preserve">representatives, cit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ontale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francisc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senate</w:t>
            </w:r>
          </w:p>
        </w:tc>
        <w:tc>
          <w:tcPr>
            <w:tcW w:w="2014" w:type="dxa"/>
            <w:shd w:val="clear" w:color="auto" w:fill="CCCCFF"/>
          </w:tcPr>
          <w:p w14:paraId="722A426A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lastRenderedPageBreak/>
              <w:t>Lawmakers’ Response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CCCCFF"/>
          </w:tcPr>
          <w:p w14:paraId="5A42DFC8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People/agents of COVID</w:t>
            </w:r>
          </w:p>
        </w:tc>
      </w:tr>
      <w:tr w:rsidR="003E73C2" w:rsidRPr="007B15CA" w14:paraId="26D5A63F" w14:textId="77777777" w:rsidTr="00152B18">
        <w:tc>
          <w:tcPr>
            <w:tcW w:w="3114" w:type="dxa"/>
            <w:shd w:val="clear" w:color="auto" w:fill="CCCCFF"/>
          </w:tcPr>
          <w:p w14:paraId="74572B49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like, public, natin, news, testi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al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uqu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time, good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utert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disease, government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hines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world, said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lal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patients, country, mass, right, media, crisis, kits, first, actually, think, panic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as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hands, always</w:t>
            </w:r>
          </w:p>
        </w:tc>
        <w:tc>
          <w:tcPr>
            <w:tcW w:w="2522" w:type="dxa"/>
            <w:shd w:val="clear" w:color="auto" w:fill="CCCCFF"/>
          </w:tcPr>
          <w:p w14:paraId="4F249378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new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uqu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utert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government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hines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world, country, mass, media, crisis</w:t>
            </w:r>
          </w:p>
        </w:tc>
        <w:tc>
          <w:tcPr>
            <w:tcW w:w="2014" w:type="dxa"/>
            <w:shd w:val="clear" w:color="auto" w:fill="CCCCFF"/>
          </w:tcPr>
          <w:p w14:paraId="493A377D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International Issue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CCCCFF"/>
          </w:tcPr>
          <w:p w14:paraId="596F8888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E73C2" w:rsidRPr="007B15CA" w14:paraId="6719387A" w14:textId="77777777" w:rsidTr="00152B18">
        <w:tc>
          <w:tcPr>
            <w:tcW w:w="3114" w:type="dxa"/>
            <w:shd w:val="clear" w:color="auto" w:fill="CCCCFF"/>
          </w:tcPr>
          <w:p w14:paraId="6D577462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doctors, country, workers, medical, nurses, travel, please, community, work, public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wuhan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quarantine, said, hospital, lord, countries, patients, time, working, govt, polic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hines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safe, government, keep, spread, officials, allowed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as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needed</w:t>
            </w:r>
          </w:p>
        </w:tc>
        <w:tc>
          <w:tcPr>
            <w:tcW w:w="2522" w:type="dxa"/>
            <w:shd w:val="clear" w:color="auto" w:fill="CCCCFF"/>
          </w:tcPr>
          <w:p w14:paraId="4F18C7F7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doctors, country, workers, medical, nurses, community, work, public, quarantine, hospital, patients, time, working, govt, police, safe, government, officials, needed</w:t>
            </w:r>
          </w:p>
        </w:tc>
        <w:tc>
          <w:tcPr>
            <w:tcW w:w="2014" w:type="dxa"/>
            <w:shd w:val="clear" w:color="auto" w:fill="CCCCFF"/>
          </w:tcPr>
          <w:p w14:paraId="04BC2C05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Frontliners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CCCCFF"/>
          </w:tcPr>
          <w:p w14:paraId="41F174C3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E73C2" w:rsidRPr="007B15CA" w14:paraId="75B5A1D8" w14:textId="77777777" w:rsidTr="00152B18">
        <w:tc>
          <w:tcPr>
            <w:tcW w:w="3114" w:type="dxa"/>
            <w:shd w:val="clear" w:color="auto" w:fill="FFCCFF"/>
          </w:tcPr>
          <w:p w14:paraId="4D987FC7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saf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k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atin, guys, sta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lam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u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iy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al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love, keep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chines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ami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good, please, sure, mis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ilipina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yo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oka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yaw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better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wed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ay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meron, travel, hom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jow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ya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tay</w:t>
            </w:r>
            <w:proofErr w:type="spellEnd"/>
          </w:p>
        </w:tc>
        <w:tc>
          <w:tcPr>
            <w:tcW w:w="2522" w:type="dxa"/>
            <w:shd w:val="clear" w:color="auto" w:fill="FFCCFF"/>
          </w:tcPr>
          <w:p w14:paraId="6E6ADEDD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safe, natin, guy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iy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love, good, please, sure, mis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yo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oka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yaw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better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wed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ay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hom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jow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tay</w:t>
            </w:r>
            <w:proofErr w:type="spellEnd"/>
          </w:p>
        </w:tc>
        <w:tc>
          <w:tcPr>
            <w:tcW w:w="2014" w:type="dxa"/>
            <w:shd w:val="clear" w:color="auto" w:fill="FFCCFF"/>
          </w:tcPr>
          <w:p w14:paraId="14F4C1DE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Loved Ones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FFCCFF"/>
          </w:tcPr>
          <w:p w14:paraId="0CBE259D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Contexts and Consequences of COVID</w:t>
            </w:r>
          </w:p>
        </w:tc>
      </w:tr>
      <w:tr w:rsidR="003E73C2" w:rsidRPr="007B15CA" w14:paraId="1E4E8A8E" w14:textId="77777777" w:rsidTr="00152B18">
        <w:tc>
          <w:tcPr>
            <w:tcW w:w="3114" w:type="dxa"/>
            <w:shd w:val="clear" w:color="auto" w:fill="FFCCFF"/>
          </w:tcPr>
          <w:p w14:paraId="540EC2F2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mask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ko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amay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as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lam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atin, safe, panic, alcohol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raw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okay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u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niy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aki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ba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ayo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jusk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work, tim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ani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pina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thandoctok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center, para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hay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ong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yang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uwed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outbreak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ulit</w:t>
            </w:r>
            <w:proofErr w:type="spellEnd"/>
          </w:p>
        </w:tc>
        <w:tc>
          <w:tcPr>
            <w:tcW w:w="2522" w:type="dxa"/>
            <w:shd w:val="clear" w:color="auto" w:fill="FFCCFF"/>
          </w:tcPr>
          <w:p w14:paraId="555991E8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mask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amay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alam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natin, safe, panic, alcohol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mu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saki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jusko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work, tim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anina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center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bahay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outbreak</w:t>
            </w:r>
          </w:p>
        </w:tc>
        <w:tc>
          <w:tcPr>
            <w:tcW w:w="2014" w:type="dxa"/>
            <w:shd w:val="clear" w:color="auto" w:fill="FFCCFF"/>
          </w:tcPr>
          <w:p w14:paraId="683F62DF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Panic Buying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CCFF"/>
          </w:tcPr>
          <w:p w14:paraId="62C0ECEF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E73C2" w:rsidRPr="007B15CA" w14:paraId="683908B8" w14:textId="77777777" w:rsidTr="00152B18">
        <w:tc>
          <w:tcPr>
            <w:tcW w:w="3114" w:type="dxa"/>
            <w:shd w:val="clear" w:color="auto" w:fill="FFCCFF"/>
          </w:tcPr>
          <w:p w14:paraId="46263B7C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market, edg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hilippin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quarantine, government, global, </w:t>
            </w:r>
            <w:r w:rsidRPr="007B15CA">
              <w:rPr>
                <w:color w:val="000000"/>
                <w:sz w:val="20"/>
                <w:szCs w:val="20"/>
              </w:rPr>
              <w:lastRenderedPageBreak/>
              <w:t xml:space="preserve">manila, outbreak, amid, community, president, measures, metro, </w:t>
            </w:r>
            <w:proofErr w:type="gramStart"/>
            <w:r w:rsidRPr="007B15CA">
              <w:rPr>
                <w:color w:val="000000"/>
                <w:sz w:val="20"/>
                <w:szCs w:val="20"/>
              </w:rPr>
              <w:t>cant</w:t>
            </w:r>
            <w:proofErr w:type="gramEnd"/>
            <w:r w:rsidRPr="007B15CA">
              <w:rPr>
                <w:color w:val="000000"/>
                <w:sz w:val="20"/>
                <w:szCs w:val="20"/>
              </w:rPr>
              <w:t xml:space="preserve">, situation, nightly, risk, free, business, state, help, time, first, classes, shares, stocks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filipinos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>, says, travel, lockdown</w:t>
            </w:r>
          </w:p>
        </w:tc>
        <w:tc>
          <w:tcPr>
            <w:tcW w:w="2522" w:type="dxa"/>
            <w:shd w:val="clear" w:color="auto" w:fill="FFCCFF"/>
          </w:tcPr>
          <w:p w14:paraId="43C4CBFA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lastRenderedPageBreak/>
              <w:t xml:space="preserve">market, edge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philippine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quarantine, global, </w:t>
            </w:r>
            <w:r w:rsidRPr="007B15CA">
              <w:rPr>
                <w:color w:val="000000"/>
                <w:sz w:val="20"/>
                <w:szCs w:val="20"/>
              </w:rPr>
              <w:lastRenderedPageBreak/>
              <w:t>outbreak, community, measures, situation, risk, business, state, help, time, shares, stocks, travel, lockdown</w:t>
            </w:r>
          </w:p>
        </w:tc>
        <w:tc>
          <w:tcPr>
            <w:tcW w:w="2014" w:type="dxa"/>
            <w:shd w:val="clear" w:color="auto" w:fill="FFCCFF"/>
          </w:tcPr>
          <w:p w14:paraId="6FD21E0B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lastRenderedPageBreak/>
              <w:t>Economy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FFCCFF"/>
          </w:tcPr>
          <w:p w14:paraId="6AD77F3C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E73C2" w:rsidRPr="007B15CA" w14:paraId="7E3C7F9D" w14:textId="77777777" w:rsidTr="00152B18">
        <w:tc>
          <w:tcPr>
            <w:tcW w:w="3114" w:type="dxa"/>
            <w:shd w:val="clear" w:color="auto" w:fill="FFCCFF"/>
          </w:tcPr>
          <w:p w14:paraId="6F1078A5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government, outbreak, manila, time, would, quarantine, work, stop, country, taal, novel, travel, </w:t>
            </w:r>
            <w:proofErr w:type="gramStart"/>
            <w:r w:rsidRPr="007B15CA">
              <w:rPr>
                <w:color w:val="000000"/>
                <w:sz w:val="20"/>
                <w:szCs w:val="20"/>
              </w:rPr>
              <w:t>cant</w:t>
            </w:r>
            <w:proofErr w:type="gramEnd"/>
            <w:r w:rsidRPr="007B15CA">
              <w:rPr>
                <w:color w:val="000000"/>
                <w:sz w:val="20"/>
                <w:szCs w:val="20"/>
              </w:rPr>
              <w:t xml:space="preserve">, even, affected, last, death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7B15CA">
              <w:rPr>
                <w:color w:val="000000"/>
                <w:sz w:val="20"/>
                <w:szCs w:val="20"/>
              </w:rPr>
              <w:t xml:space="preserve">, community, need, lets, pandemic, test, better, days, spread, symptoms, lockdown, back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obe</w:t>
            </w:r>
            <w:proofErr w:type="spellEnd"/>
          </w:p>
        </w:tc>
        <w:tc>
          <w:tcPr>
            <w:tcW w:w="2522" w:type="dxa"/>
            <w:shd w:val="clear" w:color="auto" w:fill="FFCCFF"/>
          </w:tcPr>
          <w:p w14:paraId="65F1512B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 xml:space="preserve">outbreak. taal, </w:t>
            </w:r>
            <w:proofErr w:type="spellStart"/>
            <w:r w:rsidRPr="007B15CA">
              <w:rPr>
                <w:color w:val="000000"/>
                <w:sz w:val="20"/>
                <w:szCs w:val="20"/>
              </w:rPr>
              <w:t>kobe</w:t>
            </w:r>
            <w:proofErr w:type="spellEnd"/>
          </w:p>
        </w:tc>
        <w:tc>
          <w:tcPr>
            <w:tcW w:w="2014" w:type="dxa"/>
            <w:shd w:val="clear" w:color="auto" w:fill="FFCCFF"/>
          </w:tcPr>
          <w:p w14:paraId="75C3C8F1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B15CA">
              <w:rPr>
                <w:color w:val="000000"/>
                <w:sz w:val="20"/>
                <w:szCs w:val="20"/>
              </w:rPr>
              <w:t>Tragedies other than COVID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CCFF"/>
          </w:tcPr>
          <w:p w14:paraId="7300BC16" w14:textId="77777777" w:rsidR="003E73C2" w:rsidRPr="007B15CA" w:rsidRDefault="003E73C2" w:rsidP="00152B18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783D861F" w14:textId="77777777" w:rsidR="00374AC6" w:rsidRPr="003E73C2" w:rsidRDefault="00374AC6" w:rsidP="003E73C2"/>
    <w:sectPr w:rsidR="00374AC6" w:rsidRPr="003E73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E76657"/>
    <w:multiLevelType w:val="multilevel"/>
    <w:tmpl w:val="ACC20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8286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EF"/>
    <w:rsid w:val="000017A6"/>
    <w:rsid w:val="00374AC6"/>
    <w:rsid w:val="003E73C2"/>
    <w:rsid w:val="009F3C5F"/>
    <w:rsid w:val="00D5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7C21"/>
  <w15:chartTrackingRefBased/>
  <w15:docId w15:val="{A9E7367D-2341-425A-A6B2-75FC9900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PH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8EF"/>
    <w:pPr>
      <w:spacing w:after="0" w:line="276" w:lineRule="auto"/>
    </w:pPr>
    <w:rPr>
      <w:rFonts w:ascii="Arial" w:eastAsia="Arial" w:hAnsi="Arial" w:cs="Arial"/>
      <w:szCs w:val="22"/>
      <w:lang w:val="en" w:eastAsia="en-PH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38EF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38EF"/>
    <w:rPr>
      <w:rFonts w:ascii="Arial" w:eastAsia="Arial" w:hAnsi="Arial" w:cs="Arial"/>
      <w:sz w:val="32"/>
      <w:szCs w:val="32"/>
      <w:lang w:val="en" w:eastAsia="en-PH" w:bidi="ar-SA"/>
    </w:rPr>
  </w:style>
  <w:style w:type="paragraph" w:styleId="NormalWeb">
    <w:name w:val="Normal (Web)"/>
    <w:basedOn w:val="Normal"/>
    <w:uiPriority w:val="99"/>
    <w:semiHidden/>
    <w:unhideWhenUsed/>
    <w:rsid w:val="00D53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table" w:styleId="TableGrid">
    <w:name w:val="Table Grid"/>
    <w:basedOn w:val="TableNormal"/>
    <w:uiPriority w:val="39"/>
    <w:rsid w:val="009F3C5F"/>
    <w:pPr>
      <w:spacing w:after="0" w:line="240" w:lineRule="auto"/>
    </w:pPr>
    <w:rPr>
      <w:rFonts w:ascii="Arial" w:eastAsia="Arial" w:hAnsi="Arial" w:cs="Arial"/>
      <w:szCs w:val="22"/>
      <w:lang w:val="en" w:eastAsia="en-PH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hA Pharmacy Information Center</dc:creator>
  <cp:keywords/>
  <dc:description/>
  <cp:lastModifiedBy>PPhA Pharmacy Information Center</cp:lastModifiedBy>
  <cp:revision>2</cp:revision>
  <dcterms:created xsi:type="dcterms:W3CDTF">2022-07-17T12:23:00Z</dcterms:created>
  <dcterms:modified xsi:type="dcterms:W3CDTF">2022-07-17T12:23:00Z</dcterms:modified>
</cp:coreProperties>
</file>